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12582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647"/>
        <w:gridCol w:w="1417"/>
      </w:tblGrid>
      <w:tr w:rsidR="00CA64DD" w:rsidRPr="00E616E7" w:rsidTr="00130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F85C54">
            <w:pPr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train </w:t>
            </w:r>
            <w:r w:rsidR="00502BFD">
              <w:rPr>
                <w:rFonts w:ascii="Arial" w:hAnsi="Arial" w:cs="Arial"/>
                <w:sz w:val="16"/>
                <w:szCs w:val="16"/>
              </w:rPr>
              <w:t>name in the paper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train </w:t>
            </w:r>
          </w:p>
        </w:tc>
        <w:tc>
          <w:tcPr>
            <w:tcW w:w="8647" w:type="dxa"/>
          </w:tcPr>
          <w:p w:rsidR="00E616E7" w:rsidRPr="00E616E7" w:rsidRDefault="00E616E7" w:rsidP="00C64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1417" w:type="dxa"/>
          </w:tcPr>
          <w:p w:rsidR="00E616E7" w:rsidRPr="00E616E7" w:rsidRDefault="00E616E7" w:rsidP="00C647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ource/</w:t>
            </w:r>
            <w:r w:rsidR="00502BFD">
              <w:rPr>
                <w:rFonts w:ascii="Arial" w:hAnsi="Arial" w:cs="Arial"/>
                <w:sz w:val="16"/>
                <w:szCs w:val="16"/>
              </w:rPr>
              <w:br/>
            </w:r>
            <w:r w:rsidRPr="00E616E7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eptic arthritis isolate</w:t>
            </w:r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FobWVkPC9BdXRob3I+PFllYXI+MjAwMTwvWWVhcj48UmVj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FobWVkPC9BdXRob3I+PFllYXI+MjAwMTwvWWVhcj48UmVj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BB1591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>deletio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of IK181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&lt;Refman&gt;&lt;Cite&gt;&lt;Author&gt;Nair&lt;/Author&gt;&lt;Year&gt;2003&lt;/Year&gt;&lt;RecNum&gt;138&lt;/RecNum&gt;&lt;IDText&gt;The sigma B regulon influences internalization of Staphylococcus aureus by osteoblasts&lt;/IDText&gt;&lt;MDL Ref_Type="Journal"&gt;&lt;Ref_Type&gt;Journal&lt;/Ref_Type&gt;&lt;Ref_ID&gt;138&lt;/Ref_ID&gt;&lt;Title_Primary&gt;The sigma B regulon influences internalization of Staphylococcus aureus by osteoblasts&lt;/Title_Primary&gt;&lt;Authors_Primary&gt;Nair,S.P.&lt;/Authors_Primary&gt;&lt;Authors_Primary&gt;Bischoff,M.&lt;/Authors_Primary&gt;&lt;Authors_Primary&gt;Senn,M.M.&lt;/Authors_Primary&gt;&lt;Authors_Primary&gt;Berger-Bachi,B.&lt;/Authors_Primary&gt;&lt;Date_Primary&gt;2003&lt;/Date_Primary&gt;&lt;Keywords&gt;Bacterial Proteins&lt;/Keywords&gt;&lt;Keywords&gt;genetics&lt;/Keywords&gt;&lt;Keywords&gt;physiology&lt;/Keywords&gt;&lt;Keywords&gt;Cell Line&lt;/Keywords&gt;&lt;Keywords&gt;Human&lt;/Keywords&gt;&lt;Keywords&gt;Operon&lt;/Keywords&gt;&lt;Keywords&gt;Osteoblasts&lt;/Keywords&gt;&lt;Keywords&gt;microbiology&lt;/Keywords&gt;&lt;Keywords&gt;Regulon&lt;/Keywords&gt;&lt;Keywords&gt;Sigma Factor&lt;/Keywords&gt;&lt;Keywords&gt;Staphylococcus aureus&lt;/Keywords&gt;&lt;Keywords&gt;Support&lt;/Keywords&gt;&lt;Keywords&gt;Non-U.S.Gov&amp;apos;t&lt;/Keywords&gt;&lt;Keywords&gt;U.S.Gov&amp;apos;t&lt;/Keywords&gt;&lt;Keywords&gt;Non-P.H.S.&lt;/Keywords&gt;&lt;Reprint&gt;Not in File&lt;/Reprint&gt;&lt;Start_Page&gt;4167&lt;/Start_Page&gt;&lt;End_Page&gt;70&lt;/End_Page&gt;&lt;Periodical&gt;Infect Immun&lt;/Periodical&gt;&lt;Volume&gt;71&lt;/Volume&gt;&lt;Issue&gt;7&lt;/Issue&gt;&lt;ZZ_JournalFull&gt;&lt;f name="System"&gt;Infect Immun&lt;/f&gt;&lt;/ZZ_JournalFull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sigB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compl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300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BB1591 derivative,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cis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-complemented with a functional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operon of GP268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E616E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150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313AA2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deletion of RN6911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E616E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174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>T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>917</w:t>
            </w:r>
            <w:r w:rsidRPr="00E616E7">
              <w:rPr>
                <w:rFonts w:ascii="Arial" w:hAnsi="Arial" w:cs="Arial"/>
                <w:sz w:val="16"/>
                <w:szCs w:val="16"/>
              </w:rPr>
              <w:t>LTV1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>mutatio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of ALC136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175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derivative carrying the </w:t>
            </w:r>
            <w:proofErr w:type="spellStart"/>
            <w:r w:rsidR="00E872AF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>T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>917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LTV1 mutations of RN6911 and ALC136, respectively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E616E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297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derivative carrying the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erm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="00E872AF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mutations of IK181 and RN6911, respectively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bookmarkEnd w:id="0"/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E616E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298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derivative carrying the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erm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Km mutations of IK181 and PC1839, respectively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299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LS1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erm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E872AF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>mutations of IK181, RN6911, and PC1839,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respectively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8325-4 with functional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184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>deletio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of IK181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</w:t>
            </w:r>
            <w:r w:rsidRPr="00E616E7">
              <w:rPr>
                <w:rFonts w:ascii="Symbol" w:hAnsi="Symbol" w:cs="Arial"/>
                <w:sz w:val="16"/>
                <w:szCs w:val="16"/>
              </w:rPr>
              <w:t>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compl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HOM301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HOM184 derivative,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cis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-complemented with a functional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ig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operon of GP268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This work</w:t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0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1 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0 derivative carrying the </w:t>
            </w:r>
            <w:proofErr w:type="spellStart"/>
            <w:r w:rsidR="00E872AF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mutation of RN6911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E616E7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0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2 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0 derivative carrying the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Km mutation of PC1839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hvcnNidXJnaDwvQXV0aG9yPjxZZWFyPjIwMDI8L1llYXI+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SH1000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/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ALC2963</w:t>
            </w:r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SH1000 derivative carrying the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A379F1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>mutations of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RN6911 and PC1839, respectively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616E7" w:rsidP="00D8433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A. Cheung, unpublished</w:t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hla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hla</w:t>
            </w:r>
            <w:proofErr w:type="spellEnd"/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hla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r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, obtained by phage transduction from DU1090</w:t>
            </w:r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lNjaG1pdHQ8L0F1dGhvcj48WWVhcj4yMDEyPC9ZZWFyPjxS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lNjaG1pdHQ8L0F1dGhvcj48WWVhcj4yMDEyPC9ZZWFyPjxS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D84338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e</w:t>
            </w:r>
            <w:proofErr w:type="spellEnd"/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e</w:t>
            </w:r>
            <w:proofErr w:type="spellEnd"/>
          </w:p>
        </w:tc>
        <w:tc>
          <w:tcPr>
            <w:tcW w:w="8647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LS1 </w:t>
            </w:r>
            <w:r w:rsidRPr="00E616E7">
              <w:rPr>
                <w:rFonts w:ascii="Symbol" w:hAnsi="Symbol" w:cs="Arial"/>
                <w:sz w:val="16"/>
                <w:szCs w:val="16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e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>,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an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E616E7">
              <w:rPr>
                <w:rFonts w:ascii="Arial" w:hAnsi="Arial" w:cs="Arial"/>
                <w:sz w:val="16"/>
                <w:szCs w:val="16"/>
              </w:rPr>
              <w:t>,obtained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by phage transduction from New 29</w:t>
            </w:r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lNjaG1pdHQ8L0F1dGhvcj48WWVhcj4yMDEyPC9ZZWFyPjxS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lNjaG1pdHQ8L0F1dGhvcj48WWVhcj4yMDEyPC9ZZWFyPjxS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C06155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ALC136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ALC136</w:t>
            </w:r>
          </w:p>
        </w:tc>
        <w:tc>
          <w:tcPr>
            <w:tcW w:w="8647" w:type="dxa"/>
          </w:tcPr>
          <w:p w:rsidR="00E616E7" w:rsidRPr="00E616E7" w:rsidRDefault="00E616E7" w:rsidP="00C647D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RN6390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>Tn</w:t>
            </w:r>
            <w:r w:rsidRPr="00E616E7">
              <w:rPr>
                <w:rFonts w:ascii="Arial" w:hAnsi="Arial" w:cs="Arial"/>
                <w:i/>
                <w:sz w:val="16"/>
                <w:szCs w:val="16"/>
              </w:rPr>
              <w:t>917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LTV1 transposon mutant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Jvb3RoPC9BdXRob3I+PFllYXI+MTk5NzwvWWVhcj48UmVj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Jvb3RoPC9BdXRob3I+PFllYXI+MTk5NzwvWWVhcj48UmVj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C06155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GP268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GP268</w:t>
            </w:r>
          </w:p>
        </w:tc>
        <w:tc>
          <w:tcPr>
            <w:tcW w:w="8647" w:type="dxa"/>
          </w:tcPr>
          <w:p w:rsidR="00E616E7" w:rsidRPr="00E616E7" w:rsidRDefault="00E616E7" w:rsidP="00D8796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BB255 derivative with a functional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dpYWNoaW5vPC9BdXRob3I+PFllYXI+MjAwMTwvWWVhcj48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dpYWNoaW5vPC9BdXRob3I+PFllYXI+MjAwMTwvWWVhcj48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F63BB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IK181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IK181</w:t>
            </w:r>
          </w:p>
        </w:tc>
        <w:tc>
          <w:tcPr>
            <w:tcW w:w="8647" w:type="dxa"/>
          </w:tcPr>
          <w:p w:rsidR="00E616E7" w:rsidRPr="00E616E7" w:rsidRDefault="00E616E7" w:rsidP="00F63BB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BB255 derivative carrying a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rsbUVWsigB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ermB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deletion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E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&lt;Refman&gt;&lt;Cite&gt;&lt;Author&gt;Kullik&lt;/Author&gt;&lt;Year&gt;1998&lt;/Year&gt;&lt;RecNum&gt;137&lt;/RecNum&gt;&lt;IDText&gt;Deletion of the alternative sigma factor sigmaB in Staphylococcus aureus reveals its function as a global regulator of virulence genes&lt;/IDText&gt;&lt;MDL Ref_Type="Journal"&gt;&lt;Ref_Type&gt;Journal&lt;/Ref_Type&gt;&lt;Ref_ID&gt;137&lt;/Ref_ID&gt;&lt;Title_Primary&gt;Deletion of the alternative sigma factor sigmaB in Staphylococcus aureus reveals its function as a global regulator of virulence genes&lt;/Title_Primary&gt;&lt;Authors_Primary&gt;Kullik,I.&lt;/Authors_Primary&gt;&lt;Authors_Primary&gt;Giachino,P.&lt;/Authors_Primary&gt;&lt;Authors_Primary&gt;Fuchs,T.&lt;/Authors_Primary&gt;&lt;Date_Primary&gt;1998&lt;/Date_Primary&gt;&lt;Keywords&gt;Bacterial Proteins&lt;/Keywords&gt;&lt;Keywords&gt;genetics&lt;/Keywords&gt;&lt;Keywords&gt;physiology&lt;/Keywords&gt;&lt;Keywords&gt;Gene Expression Regulation&lt;/Keywords&gt;&lt;Keywords&gt;Bacterial&lt;/Keywords&gt;&lt;Keywords&gt;Genes&lt;/Keywords&gt;&lt;Keywords&gt;Hydrogen Peroxide&lt;/Keywords&gt;&lt;Keywords&gt;pharmacology&lt;/Keywords&gt;&lt;Keywords&gt;Lipase&lt;/Keywords&gt;&lt;Keywords&gt;metabolism&lt;/Keywords&gt;&lt;Keywords&gt;Micrococcal Nuclease&lt;/Keywords&gt;&lt;Keywords&gt;Pigmentation&lt;/Keywords&gt;&lt;Keywords&gt;Sigma Factor&lt;/Keywords&gt;&lt;Keywords&gt;Staphylococcus aureus&lt;/Keywords&gt;&lt;Keywords&gt;pathogenicity&lt;/Keywords&gt;&lt;Keywords&gt;Support&lt;/Keywords&gt;&lt;Keywords&gt;Non-U.S.Gov&amp;apos;t&lt;/Keywords&gt;&lt;Keywords&gt;U.S.Gov&amp;apos;t&lt;/Keywords&gt;&lt;Keywords&gt;Non-P.H.S.&lt;/Keywords&gt;&lt;Keywords&gt;Virulence&lt;/Keywords&gt;&lt;Reprint&gt;Not in File&lt;/Reprint&gt;&lt;Start_Page&gt;4814&lt;/Start_Page&gt;&lt;End_Page&gt;20&lt;/End_Page&gt;&lt;Periodical&gt;J Bacteriol&lt;/Periodical&gt;&lt;Volume&gt;180&lt;/Volume&gt;&lt;Issue&gt;18&lt;/Issue&gt;&lt;ZZ_JournalFull&gt;&lt;f name="System"&gt;J Bacteriol&lt;/f&gt;&lt;/ZZ_JournalFull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7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F63BB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PC1839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PC1839</w:t>
            </w:r>
          </w:p>
        </w:tc>
        <w:tc>
          <w:tcPr>
            <w:tcW w:w="8647" w:type="dxa"/>
          </w:tcPr>
          <w:p w:rsidR="00E616E7" w:rsidRPr="00E616E7" w:rsidRDefault="00E616E7" w:rsidP="007F097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8325-4 derivative with a 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sarA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r w:rsidRPr="00E616E7">
              <w:rPr>
                <w:rFonts w:ascii="Arial" w:hAnsi="Arial" w:cs="Arial"/>
                <w:sz w:val="16"/>
                <w:szCs w:val="16"/>
              </w:rPr>
              <w:t xml:space="preserve">Km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insertional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mutation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K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NoYW48L0F1dGhvcj48WWVhcj4xOTk4PC9ZZWFyPjxSZWNO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NoYW48L0F1dGhvcj48WWVhcj4xOTk4PC9ZZWFyPjxSZWNO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8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F63BB6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RN6911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RN6911</w:t>
            </w:r>
          </w:p>
        </w:tc>
        <w:tc>
          <w:tcPr>
            <w:tcW w:w="8647" w:type="dxa"/>
          </w:tcPr>
          <w:p w:rsidR="00E616E7" w:rsidRPr="00E616E7" w:rsidRDefault="00E616E7" w:rsidP="00F63BB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 xml:space="preserve">RN6390 derivative carrying a </w:t>
            </w:r>
            <w:proofErr w:type="spellStart"/>
            <w:r w:rsidR="00845510">
              <w:rPr>
                <w:rFonts w:ascii="Arial" w:hAnsi="Arial" w:cs="Arial"/>
                <w:i/>
                <w:sz w:val="16"/>
                <w:szCs w:val="16"/>
              </w:rPr>
              <w:t>agr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</w:rPr>
              <w:t>tetM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</w:rPr>
              <w:t xml:space="preserve"> deletion;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</w:rPr>
              <w:t>Tc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5vdmljazwvQXV0aG9yPjxZZWFyPjE5OTM8L1llYXI+PFJl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FJlZm1hbj48Q2l0ZT48QXV0aG9yPk5vdmljazwvQXV0aG9yPjxZZWFyPjE5OTM8L1llYXI+PFJl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</w:rPr>
              <w:t>[9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A64DD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775B5B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DU 1090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16E7">
              <w:rPr>
                <w:rFonts w:ascii="Arial" w:hAnsi="Arial" w:cs="Arial"/>
                <w:sz w:val="16"/>
                <w:szCs w:val="16"/>
              </w:rPr>
              <w:t>DU 1090</w:t>
            </w:r>
          </w:p>
        </w:tc>
        <w:tc>
          <w:tcPr>
            <w:tcW w:w="8647" w:type="dxa"/>
          </w:tcPr>
          <w:p w:rsidR="00E616E7" w:rsidRPr="00E616E7" w:rsidRDefault="00E616E7" w:rsidP="00775B5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 xml:space="preserve">8325-4, </w:t>
            </w:r>
            <w:r w:rsidRPr="00E616E7">
              <w:rPr>
                <w:rFonts w:ascii="Arial" w:hAnsi="Arial" w:cs="Arial"/>
                <w:i/>
                <w:sz w:val="16"/>
                <w:szCs w:val="16"/>
                <w:lang w:val="de-DE"/>
              </w:rPr>
              <w:t>hla-erm1</w:t>
            </w: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 xml:space="preserve">, pTS01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>Erm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R</w:t>
            </w:r>
            <w:proofErr w:type="spellEnd"/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>Tet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begin"/>
            </w:r>
            <w:r w:rsidR="007D4DD9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REFMGR.CITE &lt;Refman&gt;&lt;Cite&gt;&lt;Author&gt;O&amp;apos;Reilly&lt;/Author&gt;&lt;Year&gt;1986&lt;/Year&gt;&lt;RecNum&gt;81&lt;/RecNum&gt;&lt;IDText&gt;Inactivation of the alpha-haemolysin gene of Staphylococcus aureus 8325-4 by site-directed mutagenesis and studies on the expression of its haemolysins&lt;/IDText&gt;&lt;MDL Ref_Type="Journal"&gt;&lt;Ref_Type&gt;Journal&lt;/Ref_Type&gt;&lt;Ref_ID&gt;81&lt;/Ref_ID&gt;&lt;Title_Primary&gt;Inactivation of the alpha-haemolysin gene of Staphylococcus aureus 8325-4 by site-directed mutagenesis and studies on the expression of its haemolysins&lt;/Title_Primary&gt;&lt;Authors_Primary&gt;O&amp;apos;Reilly,M.&lt;/Authors_Primary&gt;&lt;Authors_Primary&gt;de Azavedo,J.C.&lt;/Authors_Primary&gt;&lt;Authors_Primary&gt;Kennedy,S.&lt;/Authors_Primary&gt;&lt;Authors_Primary&gt;Foster,T.J.&lt;/Authors_Primary&gt;&lt;Date_Primary&gt;1986&lt;/Date_Primary&gt;&lt;Keywords&gt;Bacterial Toxins&lt;/Keywords&gt;&lt;Keywords&gt;genetics&lt;/Keywords&gt;&lt;Keywords&gt;DNA&lt;/Keywords&gt;&lt;Keywords&gt;Bacterial&lt;/Keywords&gt;&lt;Keywords&gt;Gene Expression Regulation&lt;/Keywords&gt;&lt;Keywords&gt;Genes&lt;/Keywords&gt;&lt;Keywords&gt;Hemolysins&lt;/Keywords&gt;&lt;Keywords&gt;Mutation&lt;/Keywords&gt;&lt;Keywords&gt;Sequence Homology&lt;/Keywords&gt;&lt;Keywords&gt;Nucleic Acid&lt;/Keywords&gt;&lt;Keywords&gt;Staphylococcus aureus&lt;/Keywords&gt;&lt;Keywords&gt;pathogenicity&lt;/Keywords&gt;&lt;Keywords&gt;Support&lt;/Keywords&gt;&lt;Keywords&gt;Non-U.S.Gov&amp;apos;t&lt;/Keywords&gt;&lt;Keywords&gt;Virulence&lt;/Keywords&gt;&lt;Reprint&gt;Not in File&lt;/Reprint&gt;&lt;Start_Page&gt;125&lt;/Start_Page&gt;&lt;End_Page&gt;38&lt;/End_Page&gt;&lt;Periodical&gt;Microb Pathog&lt;/Periodical&gt;&lt;Volume&gt;1&lt;/Volume&gt;&lt;Issue&gt;2&lt;/Issue&gt;&lt;ZZ_JournalFull&gt;&lt;f name="System"&gt;Microb Pathog&lt;/f&gt;&lt;/ZZ_JournalFull&gt;&lt;ZZ_WorkformID&gt;1&lt;/ZZ_WorkformID&gt;&lt;/MDL&gt;&lt;/Cite&gt;&lt;/Refman&gt;</w:instrTex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[10]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end"/>
            </w:r>
          </w:p>
        </w:tc>
      </w:tr>
      <w:tr w:rsidR="00CA64DD" w:rsidRPr="00E616E7" w:rsidTr="00130C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616E7" w:rsidRPr="00E616E7" w:rsidRDefault="00E616E7" w:rsidP="00775B5B">
            <w:pPr>
              <w:spacing w:before="12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>New 29</w:t>
            </w:r>
          </w:p>
        </w:tc>
        <w:tc>
          <w:tcPr>
            <w:tcW w:w="992" w:type="dxa"/>
          </w:tcPr>
          <w:p w:rsidR="00E616E7" w:rsidRPr="00E616E7" w:rsidRDefault="00E616E7" w:rsidP="00D8433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>New 29</w:t>
            </w:r>
          </w:p>
        </w:tc>
        <w:tc>
          <w:tcPr>
            <w:tcW w:w="8647" w:type="dxa"/>
          </w:tcPr>
          <w:p w:rsidR="00E616E7" w:rsidRPr="00E616E7" w:rsidRDefault="00E616E7" w:rsidP="00775B5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 xml:space="preserve">Newman </w:t>
            </w:r>
            <w:r w:rsidRPr="00E616E7">
              <w:rPr>
                <w:rFonts w:ascii="Symbol" w:hAnsi="Symbol" w:cs="Arial"/>
                <w:sz w:val="16"/>
                <w:szCs w:val="16"/>
                <w:lang w:val="de-DE"/>
              </w:rPr>
              <w:t></w:t>
            </w:r>
            <w:proofErr w:type="spellStart"/>
            <w:r w:rsidRPr="00E616E7">
              <w:rPr>
                <w:rFonts w:ascii="Arial" w:hAnsi="Arial" w:cs="Arial"/>
                <w:i/>
                <w:sz w:val="16"/>
                <w:szCs w:val="16"/>
                <w:lang w:val="de-DE"/>
              </w:rPr>
              <w:t>saePQRS</w:t>
            </w:r>
            <w:proofErr w:type="spellEnd"/>
            <w:r w:rsidRPr="00E616E7">
              <w:rPr>
                <w:rFonts w:ascii="Arial" w:hAnsi="Arial" w:cs="Arial"/>
                <w:i/>
                <w:sz w:val="16"/>
                <w:szCs w:val="16"/>
                <w:lang w:val="de-DE"/>
              </w:rPr>
              <w:t>,</w:t>
            </w:r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616E7">
              <w:rPr>
                <w:rFonts w:ascii="Arial" w:hAnsi="Arial" w:cs="Arial"/>
                <w:sz w:val="16"/>
                <w:szCs w:val="16"/>
                <w:lang w:val="de-DE"/>
              </w:rPr>
              <w:t>Kan</w:t>
            </w:r>
            <w:r w:rsidRPr="00E616E7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E616E7" w:rsidRPr="00E616E7" w:rsidRDefault="00E50EF2" w:rsidP="007D4DD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begin">
                <w:fldData xml:space="preserve">PFJlZm1hbj48Q2l0ZT48QXV0aG9yPkdlaWdlcjwvQXV0aG9yPjxZZWFyPjIwMDg8L1llYXI+PFJl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REFMGR.CITE </w:instrTex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begin">
                <w:fldData xml:space="preserve">PFJlZm1hbj48Q2l0ZT48QXV0aG9yPkdlaWdlcjwvQXV0aG9yPjxZZWFyPjIwMDg8L1llYXI+PFJl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</w:fldData>
              </w:fldChar>
            </w:r>
            <w:r w:rsidR="007D4DD9">
              <w:rPr>
                <w:rFonts w:ascii="Arial" w:hAnsi="Arial" w:cs="Arial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separate"/>
            </w:r>
            <w:r w:rsidR="007D4DD9">
              <w:rPr>
                <w:rFonts w:ascii="Arial" w:hAnsi="Arial" w:cs="Arial"/>
                <w:noProof/>
                <w:sz w:val="16"/>
                <w:szCs w:val="16"/>
                <w:lang w:val="de-DE"/>
              </w:rPr>
              <w:t>[11]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fldChar w:fldCharType="end"/>
            </w:r>
          </w:p>
        </w:tc>
      </w:tr>
      <w:tr w:rsidR="00BD19D5" w:rsidRPr="00E616E7" w:rsidTr="00130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D19D5" w:rsidRPr="00E616E7" w:rsidRDefault="00BD19D5" w:rsidP="00775B5B">
            <w:pPr>
              <w:spacing w:before="12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Wood46</w:t>
            </w:r>
          </w:p>
        </w:tc>
        <w:tc>
          <w:tcPr>
            <w:tcW w:w="992" w:type="dxa"/>
          </w:tcPr>
          <w:p w:rsidR="00BD19D5" w:rsidRPr="00E616E7" w:rsidRDefault="00BD19D5" w:rsidP="00D8433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Wood 46</w:t>
            </w:r>
          </w:p>
        </w:tc>
        <w:tc>
          <w:tcPr>
            <w:tcW w:w="8647" w:type="dxa"/>
          </w:tcPr>
          <w:p w:rsidR="00BD19D5" w:rsidRPr="00BD19D5" w:rsidRDefault="00BD19D5" w:rsidP="00775B5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872AF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E872AF">
              <w:rPr>
                <w:rFonts w:ascii="Arial" w:hAnsi="Arial" w:cs="Arial"/>
                <w:i/>
                <w:sz w:val="16"/>
                <w:szCs w:val="16"/>
              </w:rPr>
              <w:t>aure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ood46</w:t>
            </w:r>
          </w:p>
        </w:tc>
        <w:tc>
          <w:tcPr>
            <w:tcW w:w="1417" w:type="dxa"/>
          </w:tcPr>
          <w:p w:rsidR="00BD19D5" w:rsidRPr="00BD19D5" w:rsidRDefault="00062DCB" w:rsidP="007D4DD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2]</w:t>
            </w:r>
          </w:p>
        </w:tc>
      </w:tr>
    </w:tbl>
    <w:p w:rsidR="00F85C54" w:rsidRPr="00BD19D5" w:rsidRDefault="00F85C54">
      <w:pPr>
        <w:rPr>
          <w:sz w:val="16"/>
          <w:szCs w:val="16"/>
        </w:rPr>
      </w:pPr>
    </w:p>
    <w:p w:rsidR="00F85C54" w:rsidRPr="00BD19D5" w:rsidRDefault="00F85C54">
      <w:pPr>
        <w:rPr>
          <w:sz w:val="16"/>
          <w:szCs w:val="16"/>
        </w:rPr>
      </w:pPr>
    </w:p>
    <w:p w:rsidR="007D4DD9" w:rsidRPr="00BD19D5" w:rsidRDefault="00E50EF2" w:rsidP="007D4DD9">
      <w:pPr>
        <w:jc w:val="center"/>
        <w:rPr>
          <w:rFonts w:ascii="Arial" w:hAnsi="Arial" w:cs="Arial"/>
          <w:noProof/>
          <w:szCs w:val="16"/>
        </w:rPr>
      </w:pPr>
      <w:r>
        <w:rPr>
          <w:sz w:val="16"/>
          <w:szCs w:val="16"/>
          <w:lang w:val="de-DE"/>
        </w:rPr>
        <w:lastRenderedPageBreak/>
        <w:fldChar w:fldCharType="begin"/>
      </w:r>
      <w:r w:rsidR="00F85C54" w:rsidRPr="00BD19D5">
        <w:rPr>
          <w:sz w:val="16"/>
          <w:szCs w:val="16"/>
        </w:rPr>
        <w:instrText xml:space="preserve"> ADDIN REFMGR.REFLIST </w:instrText>
      </w:r>
      <w:r>
        <w:rPr>
          <w:sz w:val="16"/>
          <w:szCs w:val="16"/>
          <w:lang w:val="de-DE"/>
        </w:rPr>
        <w:fldChar w:fldCharType="separate"/>
      </w:r>
      <w:r w:rsidR="007D4DD9" w:rsidRPr="00BD19D5">
        <w:rPr>
          <w:rFonts w:ascii="Arial" w:hAnsi="Arial" w:cs="Arial"/>
          <w:noProof/>
          <w:szCs w:val="16"/>
        </w:rPr>
        <w:t>Reference List</w:t>
      </w:r>
    </w:p>
    <w:p w:rsidR="007D4DD9" w:rsidRPr="00BD19D5" w:rsidRDefault="007D4DD9" w:rsidP="007D4DD9">
      <w:pPr>
        <w:jc w:val="center"/>
        <w:rPr>
          <w:rFonts w:ascii="Arial" w:hAnsi="Arial" w:cs="Arial"/>
          <w:noProof/>
          <w:szCs w:val="16"/>
        </w:rPr>
      </w:pP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1. </w:t>
      </w:r>
      <w:r w:rsidRPr="002A464C">
        <w:rPr>
          <w:rFonts w:ascii="Arial" w:hAnsi="Arial" w:cs="Arial"/>
          <w:noProof/>
          <w:szCs w:val="16"/>
        </w:rPr>
        <w:tab/>
        <w:t xml:space="preserve">Ahmed S, Meghji S, Williams RJ, Henderson B, Brock JH et al. (2001) </w:t>
      </w:r>
      <w:r w:rsidRPr="002A464C">
        <w:rPr>
          <w:rFonts w:ascii="Arial" w:hAnsi="Arial" w:cs="Arial"/>
          <w:i/>
          <w:noProof/>
          <w:szCs w:val="16"/>
        </w:rPr>
        <w:t>Staphylococcus aureus</w:t>
      </w:r>
      <w:r w:rsidRPr="002A464C">
        <w:rPr>
          <w:rFonts w:ascii="Arial" w:hAnsi="Arial" w:cs="Arial"/>
          <w:noProof/>
          <w:szCs w:val="16"/>
        </w:rPr>
        <w:t xml:space="preserve"> fibronectin binding proteins are essential for internalization by osteoblasts but do not account for differences in intracellular levels of bacteria. Infect Immun 69: 2872-2877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2. </w:t>
      </w:r>
      <w:r w:rsidRPr="002A464C">
        <w:rPr>
          <w:rFonts w:ascii="Arial" w:hAnsi="Arial" w:cs="Arial"/>
          <w:noProof/>
          <w:szCs w:val="16"/>
        </w:rPr>
        <w:tab/>
        <w:t>Nair SP, Bischoff M, Senn MM, Berger-Bachi B (2003) The sigma B regulon influences internalization of Staphylococcus aureus by osteoblasts. Infect Immun 71: 4167-70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3. </w:t>
      </w:r>
      <w:r w:rsidRPr="002A464C">
        <w:rPr>
          <w:rFonts w:ascii="Arial" w:hAnsi="Arial" w:cs="Arial"/>
          <w:noProof/>
          <w:szCs w:val="16"/>
        </w:rPr>
        <w:tab/>
        <w:t xml:space="preserve">Horsburgh MJ, Aish JL, White IJ, Shaw L, Lithgow JK et al. (2002) </w:t>
      </w:r>
      <w:r w:rsidRPr="002A464C">
        <w:rPr>
          <w:rFonts w:ascii="Arial" w:hAnsi="Arial" w:cs="Arial"/>
          <w:i/>
          <w:noProof/>
          <w:szCs w:val="16"/>
        </w:rPr>
        <w:t>sigmaB</w:t>
      </w:r>
      <w:r w:rsidRPr="002A464C">
        <w:rPr>
          <w:rFonts w:ascii="Arial" w:hAnsi="Arial" w:cs="Arial"/>
          <w:noProof/>
          <w:szCs w:val="16"/>
        </w:rPr>
        <w:t xml:space="preserve"> modulates virulence determinant expression and stress resistance: characterization of a functional rsbU strain derived from </w:t>
      </w:r>
      <w:r w:rsidRPr="002A464C">
        <w:rPr>
          <w:rFonts w:ascii="Arial" w:hAnsi="Arial" w:cs="Arial"/>
          <w:i/>
          <w:noProof/>
          <w:szCs w:val="16"/>
        </w:rPr>
        <w:t>Staphylococcus aureus</w:t>
      </w:r>
      <w:r w:rsidRPr="002A464C">
        <w:rPr>
          <w:rFonts w:ascii="Arial" w:hAnsi="Arial" w:cs="Arial"/>
          <w:noProof/>
          <w:szCs w:val="16"/>
        </w:rPr>
        <w:t xml:space="preserve"> 8325-4. J Bacteriol 184: 5457-5467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4. </w:t>
      </w:r>
      <w:r w:rsidRPr="002A464C">
        <w:rPr>
          <w:rFonts w:ascii="Arial" w:hAnsi="Arial" w:cs="Arial"/>
          <w:noProof/>
          <w:szCs w:val="16"/>
        </w:rPr>
        <w:tab/>
        <w:t>Schmitt J, Joost I, Skaar EP, Herrmann M, Bischoff M (2012) Haemin represses the haemolytic activity of Staphylococcus aureus in an Sae-dependent manner. Microbiology 158: 2619-2631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5. </w:t>
      </w:r>
      <w:r w:rsidRPr="002A464C">
        <w:rPr>
          <w:rFonts w:ascii="Arial" w:hAnsi="Arial" w:cs="Arial"/>
          <w:noProof/>
          <w:szCs w:val="16"/>
        </w:rPr>
        <w:tab/>
        <w:t xml:space="preserve">Booth MC, Cheung AL, Hatter KL, Jett BD, Callegan MC et al. (1997) Staphylococcal accessory regulator (sar) in conjunction with </w:t>
      </w:r>
      <w:r w:rsidR="00A379F1">
        <w:rPr>
          <w:rFonts w:ascii="Arial" w:hAnsi="Arial" w:cs="Arial"/>
          <w:noProof/>
          <w:szCs w:val="16"/>
        </w:rPr>
        <w:t>agrA</w:t>
      </w:r>
      <w:r w:rsidRPr="002A464C">
        <w:rPr>
          <w:rFonts w:ascii="Arial" w:hAnsi="Arial" w:cs="Arial"/>
          <w:noProof/>
          <w:szCs w:val="16"/>
        </w:rPr>
        <w:t xml:space="preserve"> contributes to Staphylococcus aureus virulence in endophthalmitis. Infect Immun 65: 1550-1556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6. </w:t>
      </w:r>
      <w:r w:rsidRPr="002A464C">
        <w:rPr>
          <w:rFonts w:ascii="Arial" w:hAnsi="Arial" w:cs="Arial"/>
          <w:noProof/>
          <w:szCs w:val="16"/>
        </w:rPr>
        <w:tab/>
        <w:t xml:space="preserve">Giachino P, Engelmann S, Bischoff M (2001) Sigma(B) activity depends on RsbU in </w:t>
      </w:r>
      <w:r w:rsidRPr="002A464C">
        <w:rPr>
          <w:rFonts w:ascii="Arial" w:hAnsi="Arial" w:cs="Arial"/>
          <w:i/>
          <w:noProof/>
          <w:szCs w:val="16"/>
        </w:rPr>
        <w:t>Staphylococcus aureus</w:t>
      </w:r>
      <w:r w:rsidRPr="002A464C">
        <w:rPr>
          <w:rFonts w:ascii="Arial" w:hAnsi="Arial" w:cs="Arial"/>
          <w:noProof/>
          <w:szCs w:val="16"/>
        </w:rPr>
        <w:t>. J Bacteriol 183: 1843-1852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7. </w:t>
      </w:r>
      <w:r w:rsidRPr="002A464C">
        <w:rPr>
          <w:rFonts w:ascii="Arial" w:hAnsi="Arial" w:cs="Arial"/>
          <w:noProof/>
          <w:szCs w:val="16"/>
        </w:rPr>
        <w:tab/>
        <w:t>Kullik I, Giachino P, Fuchs T (1998) Deletion of the alternative sigma factor sigmaB in Staphylococcus aureus reveals its function as a global regulator of virulence genes. J Bacteriol 180: 4814-20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8. </w:t>
      </w:r>
      <w:r w:rsidRPr="002A464C">
        <w:rPr>
          <w:rFonts w:ascii="Arial" w:hAnsi="Arial" w:cs="Arial"/>
          <w:noProof/>
          <w:szCs w:val="16"/>
        </w:rPr>
        <w:tab/>
        <w:t xml:space="preserve">Chan PF, Foster SJ (1998) Role of SarA in virulence determinant production and environmental signal transduction in </w:t>
      </w:r>
      <w:r w:rsidRPr="002A464C">
        <w:rPr>
          <w:rFonts w:ascii="Arial" w:hAnsi="Arial" w:cs="Arial"/>
          <w:i/>
          <w:noProof/>
          <w:szCs w:val="16"/>
        </w:rPr>
        <w:t>Staphylococcus aureus</w:t>
      </w:r>
      <w:r w:rsidRPr="002A464C">
        <w:rPr>
          <w:rFonts w:ascii="Arial" w:hAnsi="Arial" w:cs="Arial"/>
          <w:noProof/>
          <w:szCs w:val="16"/>
        </w:rPr>
        <w:t>. J Bacteriol 180: 6232-6241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9. </w:t>
      </w:r>
      <w:r w:rsidRPr="002A464C">
        <w:rPr>
          <w:rFonts w:ascii="Arial" w:hAnsi="Arial" w:cs="Arial"/>
          <w:noProof/>
          <w:szCs w:val="16"/>
        </w:rPr>
        <w:tab/>
        <w:t>Novick RP, Ross HF, Projan SJ, Kornblum J, Kreiswirth B et al. (1993) Synthesis of staphylococcal virulence factors is controlled by a regulatory RNA molecule. EMBO J 12: 3967-3975.</w:t>
      </w:r>
    </w:p>
    <w:p w:rsidR="007D4DD9" w:rsidRPr="002A464C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10. </w:t>
      </w:r>
      <w:r w:rsidRPr="002A464C">
        <w:rPr>
          <w:rFonts w:ascii="Arial" w:hAnsi="Arial" w:cs="Arial"/>
          <w:noProof/>
          <w:szCs w:val="16"/>
        </w:rPr>
        <w:tab/>
        <w:t>O'Reilly M, de Azavedo JC, Kennedy S, Foster TJ (1986) Inactivation of the alpha-haemolysin gene of Staphylococcus aureus 8325-4 by site-directed mutagenesis and studies on the expression of its haemolysins. Microb Pathog 1: 125-38.</w:t>
      </w:r>
    </w:p>
    <w:p w:rsidR="007D4DD9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  <w:r w:rsidRPr="002A464C">
        <w:rPr>
          <w:rFonts w:ascii="Arial" w:hAnsi="Arial" w:cs="Arial"/>
          <w:noProof/>
          <w:szCs w:val="16"/>
        </w:rPr>
        <w:tab/>
        <w:t xml:space="preserve">11. </w:t>
      </w:r>
      <w:r w:rsidRPr="002A464C">
        <w:rPr>
          <w:rFonts w:ascii="Arial" w:hAnsi="Arial" w:cs="Arial"/>
          <w:noProof/>
          <w:szCs w:val="16"/>
        </w:rPr>
        <w:tab/>
        <w:t xml:space="preserve">Geiger T, Goerke C, Mainiero M, Kraus D, Wolz C (2008) The virulence regulator Sae of Staphylococcus aureus: promoter activities and response to phagocytosis-related signals. </w:t>
      </w:r>
      <w:r w:rsidRPr="00547DC8">
        <w:rPr>
          <w:rFonts w:ascii="Arial" w:hAnsi="Arial" w:cs="Arial"/>
          <w:noProof/>
          <w:szCs w:val="16"/>
        </w:rPr>
        <w:t>J Bacteriol 190: 3419-3428.</w:t>
      </w:r>
    </w:p>
    <w:p w:rsidR="00BD19D5" w:rsidRPr="00547DC8" w:rsidRDefault="00547DC8" w:rsidP="00547DC8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</w:rPr>
      </w:pPr>
      <w:r w:rsidRPr="00547DC8">
        <w:rPr>
          <w:rFonts w:ascii="Arial" w:hAnsi="Arial" w:cs="Arial"/>
          <w:noProof/>
        </w:rPr>
        <w:t xml:space="preserve">12. </w:t>
      </w:r>
      <w:r w:rsidR="00BD19D5" w:rsidRPr="00547DC8">
        <w:rPr>
          <w:rFonts w:ascii="Arial" w:eastAsia="Times New Roman" w:hAnsi="Arial" w:cs="Arial"/>
          <w:lang w:eastAsia="de-DE"/>
        </w:rPr>
        <w:t>Abbas-Ali B, Coleman G. Nutritional shifts and their effect on the secretion</w:t>
      </w:r>
      <w:r w:rsidRPr="00547DC8">
        <w:rPr>
          <w:rFonts w:ascii="Arial" w:hAnsi="Arial" w:cs="Arial"/>
          <w:noProof/>
        </w:rPr>
        <w:t xml:space="preserve"> </w:t>
      </w:r>
      <w:r w:rsidR="00BD19D5" w:rsidRPr="00547DC8">
        <w:rPr>
          <w:rFonts w:ascii="Arial" w:eastAsia="Times New Roman" w:hAnsi="Arial" w:cs="Arial"/>
          <w:lang w:eastAsia="de-DE"/>
        </w:rPr>
        <w:t>of extracellular proteins by Staphylococcus aureus (Wood 46). Biochem Soc Trans. 1977;5(2):420-2.</w:t>
      </w:r>
    </w:p>
    <w:p w:rsidR="007D4DD9" w:rsidRPr="00547DC8" w:rsidRDefault="007D4DD9" w:rsidP="007D4DD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noProof/>
          <w:szCs w:val="16"/>
        </w:rPr>
      </w:pPr>
    </w:p>
    <w:p w:rsidR="0050081A" w:rsidRPr="00E616E7" w:rsidRDefault="00E50EF2">
      <w:pPr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fldChar w:fldCharType="end"/>
      </w:r>
    </w:p>
    <w:sectPr w:rsidR="0050081A" w:rsidRPr="00E616E7" w:rsidSect="00CA64D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 1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poptose endocopy2&lt;/item&gt;&lt;/Libraries&gt;&lt;/ENLibraries&gt;"/>
  </w:docVars>
  <w:rsids>
    <w:rsidRoot w:val="000A7A06"/>
    <w:rsid w:val="00062DCB"/>
    <w:rsid w:val="00085BD5"/>
    <w:rsid w:val="000A7A06"/>
    <w:rsid w:val="000C537C"/>
    <w:rsid w:val="00130CE7"/>
    <w:rsid w:val="00131300"/>
    <w:rsid w:val="001C16ED"/>
    <w:rsid w:val="001D7DAE"/>
    <w:rsid w:val="00221CD1"/>
    <w:rsid w:val="00245460"/>
    <w:rsid w:val="002A464C"/>
    <w:rsid w:val="002C3E33"/>
    <w:rsid w:val="00313AA2"/>
    <w:rsid w:val="003365B9"/>
    <w:rsid w:val="00361AC9"/>
    <w:rsid w:val="00366431"/>
    <w:rsid w:val="003F2F63"/>
    <w:rsid w:val="004314C1"/>
    <w:rsid w:val="0047082B"/>
    <w:rsid w:val="00477218"/>
    <w:rsid w:val="004808E7"/>
    <w:rsid w:val="00502BFD"/>
    <w:rsid w:val="00546CB2"/>
    <w:rsid w:val="00547DC8"/>
    <w:rsid w:val="005F2944"/>
    <w:rsid w:val="005F40C1"/>
    <w:rsid w:val="00665775"/>
    <w:rsid w:val="006B7E6F"/>
    <w:rsid w:val="00723D89"/>
    <w:rsid w:val="00724938"/>
    <w:rsid w:val="00775B5B"/>
    <w:rsid w:val="007906FE"/>
    <w:rsid w:val="007B303A"/>
    <w:rsid w:val="007D4DD9"/>
    <w:rsid w:val="007F097C"/>
    <w:rsid w:val="0080108E"/>
    <w:rsid w:val="00833284"/>
    <w:rsid w:val="00845510"/>
    <w:rsid w:val="008D1BF8"/>
    <w:rsid w:val="008E0672"/>
    <w:rsid w:val="008F14C8"/>
    <w:rsid w:val="009247B2"/>
    <w:rsid w:val="009601E7"/>
    <w:rsid w:val="0099133F"/>
    <w:rsid w:val="00995EA4"/>
    <w:rsid w:val="00A06568"/>
    <w:rsid w:val="00A379F1"/>
    <w:rsid w:val="00A46B51"/>
    <w:rsid w:val="00A75456"/>
    <w:rsid w:val="00A97C35"/>
    <w:rsid w:val="00AC2960"/>
    <w:rsid w:val="00AE05B8"/>
    <w:rsid w:val="00AE31E5"/>
    <w:rsid w:val="00AF1856"/>
    <w:rsid w:val="00B328D4"/>
    <w:rsid w:val="00B57C32"/>
    <w:rsid w:val="00BD19D5"/>
    <w:rsid w:val="00C06155"/>
    <w:rsid w:val="00C25C08"/>
    <w:rsid w:val="00C458DC"/>
    <w:rsid w:val="00C63B3A"/>
    <w:rsid w:val="00C647DE"/>
    <w:rsid w:val="00CA64DD"/>
    <w:rsid w:val="00CB0002"/>
    <w:rsid w:val="00CB7205"/>
    <w:rsid w:val="00CF000B"/>
    <w:rsid w:val="00D8796D"/>
    <w:rsid w:val="00D97DE8"/>
    <w:rsid w:val="00E00206"/>
    <w:rsid w:val="00E40138"/>
    <w:rsid w:val="00E50EF2"/>
    <w:rsid w:val="00E616E7"/>
    <w:rsid w:val="00E859EC"/>
    <w:rsid w:val="00E872AF"/>
    <w:rsid w:val="00EC54FC"/>
    <w:rsid w:val="00EF2372"/>
    <w:rsid w:val="00F73F96"/>
    <w:rsid w:val="00F85C54"/>
    <w:rsid w:val="00FD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365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657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E05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05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05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05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05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0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05B8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65B9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365B9"/>
    <w:rPr>
      <w:color w:val="0000FF"/>
      <w:u w:val="single"/>
    </w:rPr>
  </w:style>
  <w:style w:type="character" w:customStyle="1" w:styleId="highlight">
    <w:name w:val="highlight"/>
    <w:basedOn w:val="Absatz-Standardschriftart"/>
    <w:rsid w:val="003365B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1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19D5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365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657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E05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05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05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05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05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0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05B8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65B9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365B9"/>
    <w:rPr>
      <w:color w:val="0000FF"/>
      <w:u w:val="single"/>
    </w:rPr>
  </w:style>
  <w:style w:type="character" w:customStyle="1" w:styleId="highlight">
    <w:name w:val="highlight"/>
    <w:basedOn w:val="Absatz-Standardschriftart"/>
    <w:rsid w:val="003365B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1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19D5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6</Words>
  <Characters>848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Tuchscherr</dc:creator>
  <cp:lastModifiedBy>Tuchscherr de Hauschopp, Lorena</cp:lastModifiedBy>
  <cp:revision>2</cp:revision>
  <cp:lastPrinted>2014-07-04T09:08:00Z</cp:lastPrinted>
  <dcterms:created xsi:type="dcterms:W3CDTF">2015-02-05T09:32:00Z</dcterms:created>
  <dcterms:modified xsi:type="dcterms:W3CDTF">2015-02-05T09:32:00Z</dcterms:modified>
</cp:coreProperties>
</file>